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CEC" w:rsidRPr="00EE5F49" w:rsidRDefault="00CC4E4A" w:rsidP="00C97295">
      <w:pPr>
        <w:pStyle w:val="NoSpacing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CC4E4A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bookmarkStart w:id="0" w:name="_GoBack"/>
      <w:bookmarkEnd w:id="0"/>
      <w:r w:rsidR="00C81127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3</w:t>
      </w:r>
      <w:r w:rsidR="004F3CEC" w:rsidRPr="00EE5F49">
        <w:rPr>
          <w:rFonts w:ascii="Times New Roman" w:hAnsi="Times New Roman" w:cs="Times New Roman"/>
          <w:b/>
          <w:sz w:val="21"/>
          <w:szCs w:val="21"/>
        </w:rPr>
        <w:t xml:space="preserve"> Arrangement of treatments into treatment clas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835"/>
        <w:gridCol w:w="2693"/>
        <w:gridCol w:w="2551"/>
        <w:gridCol w:w="2410"/>
      </w:tblGrid>
      <w:tr w:rsidR="00252D74" w:rsidRPr="00412577" w:rsidTr="00837615">
        <w:trPr>
          <w:trHeight w:val="34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D74" w:rsidRPr="00F057B9" w:rsidRDefault="00252D74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F057B9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Treatment cla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D74" w:rsidRPr="00F057B9" w:rsidRDefault="00252D74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057B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reatm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D74" w:rsidRPr="00F057B9" w:rsidRDefault="00252D74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057B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reatm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D74" w:rsidRPr="00F057B9" w:rsidRDefault="00252D74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057B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reat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52D74" w:rsidRPr="00F057B9" w:rsidRDefault="00252D74" w:rsidP="00C97295">
            <w:pPr>
              <w:spacing w:after="0" w:line="360" w:lineRule="auto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F057B9"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Treatment</w:t>
            </w:r>
          </w:p>
        </w:tc>
      </w:tr>
      <w:tr w:rsidR="00252D74" w:rsidRPr="00412577" w:rsidTr="00837615">
        <w:trPr>
          <w:trHeight w:val="34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D74" w:rsidRPr="000719C5" w:rsidRDefault="00252D74" w:rsidP="00C97295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D74" w:rsidRPr="00412577" w:rsidRDefault="00252D74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Dabrafenib 150 m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D74" w:rsidRPr="00412577" w:rsidRDefault="000719C5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Vemurafenib 960 m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D74" w:rsidRPr="00412577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52D74" w:rsidRPr="008F4710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C005D6" w:rsidRPr="00412577" w:rsidTr="004B087E">
        <w:trPr>
          <w:trHeight w:val="674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5D6" w:rsidRPr="00412577" w:rsidRDefault="00C005D6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AF/ME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5D6" w:rsidRPr="00412577" w:rsidRDefault="00C005D6" w:rsidP="008A2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Dabrafenib 150 mg plus trametinib 2 m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5D6" w:rsidRPr="00412577" w:rsidRDefault="00C005D6" w:rsidP="008A2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Encorafenib 450 mg plus binimetinib 45 m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5D6" w:rsidRPr="00412577" w:rsidRDefault="00C005D6" w:rsidP="008A2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Vemurafenib 960 mg plus cobimetinib 60 m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5D6" w:rsidRPr="00412577" w:rsidRDefault="00C005D6" w:rsidP="008873BB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0719C5" w:rsidRPr="00412577" w:rsidTr="00837615">
        <w:trPr>
          <w:trHeight w:val="34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TA-4</w:t>
            </w:r>
            <w:r w:rsidR="00365E9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low dos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Ipilimumab at 3 mg/k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AF37B3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8F4710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719C5" w:rsidRPr="008F4710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0719C5" w:rsidRPr="00412577" w:rsidTr="00837615">
        <w:trPr>
          <w:trHeight w:val="34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TA-4</w:t>
            </w:r>
            <w:r w:rsidR="00365E9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high dos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Ipilimumab 10 mg/k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8F4710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8F4710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719C5" w:rsidRPr="008F4710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0F5636" w:rsidRPr="00412577" w:rsidTr="00393494">
        <w:trPr>
          <w:trHeight w:val="34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636" w:rsidRPr="00412577" w:rsidRDefault="000F5636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LA-4/Chem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636" w:rsidRPr="00412577" w:rsidRDefault="000F5636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Ipilimumab 10 mg/kg plus dacarbazine 850 mg/m²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636" w:rsidRPr="00412577" w:rsidRDefault="000F5636" w:rsidP="00194607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Ipilimumab 3 mg/kg plus dacarbazine 250mg/m²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636" w:rsidRPr="00412577" w:rsidRDefault="000F5636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636" w:rsidRPr="00412577" w:rsidRDefault="000F5636" w:rsidP="008873BB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0719C5" w:rsidRPr="00412577" w:rsidTr="00837615">
        <w:trPr>
          <w:trHeight w:val="331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inimetinib 45 m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Trametinib 2 m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8F4710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719C5" w:rsidRPr="008F4710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0719C5" w:rsidRPr="00412577" w:rsidTr="00837615">
        <w:trPr>
          <w:trHeight w:val="34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D-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Nivolumab 3 mg/k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Pembrolizumab 10 mg/k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Pembrolizumab 200 m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719C5" w:rsidRPr="008F4710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C05BAF" w:rsidRPr="00412577" w:rsidTr="000810B0">
        <w:trPr>
          <w:trHeight w:val="34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BAF" w:rsidRPr="00412577" w:rsidRDefault="00C05BAF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D-1/CTLA-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BAF" w:rsidRPr="00412577" w:rsidRDefault="00C05BAF" w:rsidP="00591037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Nivolumab 1 mg/kg plus ipilimumab 3 mg/k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BAF" w:rsidRPr="008F4710" w:rsidRDefault="00C05BAF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BAF" w:rsidRPr="008F4710" w:rsidRDefault="00C05BAF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BAF" w:rsidRPr="00412577" w:rsidRDefault="00C05BAF" w:rsidP="008873BB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0719C5" w:rsidRPr="00412577" w:rsidTr="00837615">
        <w:trPr>
          <w:trHeight w:val="34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Chem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Dacarbazine 1000mg/m²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</w:t>
            </w: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arboplatin AUC=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</w:t>
            </w:r>
            <w:r w:rsidRPr="00412577">
              <w:rPr>
                <w:rFonts w:ascii="Times New Roman" w:eastAsia="Times New Roman" w:hAnsi="Times New Roman" w:cs="Times New Roman"/>
                <w:sz w:val="21"/>
                <w:szCs w:val="21"/>
              </w:rPr>
              <w:t>aclitaxel 175mg/m²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T</w:t>
            </w:r>
            <w:r w:rsidRPr="0041257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mozolomide</w:t>
            </w: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Oral)</w:t>
            </w:r>
          </w:p>
        </w:tc>
      </w:tr>
      <w:tr w:rsidR="000719C5" w:rsidRPr="00412577" w:rsidTr="00837615">
        <w:trPr>
          <w:trHeight w:val="34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laceb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412577" w:rsidRDefault="000719C5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8F4710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9C5" w:rsidRPr="008F4710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719C5" w:rsidRPr="008F4710" w:rsidRDefault="008F4710" w:rsidP="00C97295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1257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</w:tbl>
    <w:p w:rsidR="00EB4905" w:rsidRPr="00EB4905" w:rsidRDefault="00EB4905" w:rsidP="00EB4905">
      <w:pPr>
        <w:rPr>
          <w:rFonts w:ascii="Times New Roman" w:hAnsi="Times New Roman" w:cs="Times New Roman"/>
          <w:sz w:val="21"/>
          <w:szCs w:val="21"/>
        </w:rPr>
      </w:pPr>
      <w:r w:rsidRPr="00EB4905">
        <w:rPr>
          <w:rFonts w:ascii="Times New Roman" w:hAnsi="Times New Roman" w:cs="Times New Roman" w:hint="eastAsia"/>
          <w:sz w:val="21"/>
          <w:szCs w:val="21"/>
        </w:rPr>
        <w:t xml:space="preserve">Chemo: Chemotherapy; CTLA-4: </w:t>
      </w:r>
      <w:r w:rsidRPr="00EB4905">
        <w:rPr>
          <w:rFonts w:ascii="Times New Roman" w:hAnsi="Times New Roman" w:cs="Times New Roman"/>
          <w:sz w:val="21"/>
          <w:szCs w:val="21"/>
        </w:rPr>
        <w:t>cytotoxic T-lymphocyte</w:t>
      </w:r>
      <w:r w:rsidRPr="00EB4905">
        <w:rPr>
          <w:rFonts w:ascii="Times New Roman" w:hAnsi="Times New Roman" w:cs="Times New Roman" w:hint="eastAsia"/>
          <w:sz w:val="21"/>
          <w:szCs w:val="21"/>
        </w:rPr>
        <w:t>-associated</w:t>
      </w:r>
      <w:r w:rsidRPr="00EB4905">
        <w:rPr>
          <w:rFonts w:ascii="Times New Roman" w:hAnsi="Times New Roman" w:cs="Times New Roman"/>
          <w:sz w:val="21"/>
          <w:szCs w:val="21"/>
        </w:rPr>
        <w:t xml:space="preserve"> antigen-4 inhibitors</w:t>
      </w:r>
      <w:r w:rsidRPr="00EB4905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41257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NA: not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available</w:t>
      </w:r>
      <w:r w:rsidRPr="00EB4905">
        <w:rPr>
          <w:rFonts w:ascii="Times New Roman" w:hAnsi="Times New Roman" w:cs="Times New Roman" w:hint="eastAsia"/>
          <w:sz w:val="21"/>
          <w:szCs w:val="21"/>
        </w:rPr>
        <w:t>; PD-1: programmed cell death protein 1 inhibitors</w:t>
      </w:r>
      <w:r w:rsidRPr="00EB4905">
        <w:rPr>
          <w:rFonts w:ascii="Times New Roman" w:hAnsi="Times New Roman" w:cs="Times New Roman"/>
          <w:sz w:val="21"/>
          <w:szCs w:val="21"/>
        </w:rPr>
        <w:t>.</w:t>
      </w:r>
      <w:r w:rsidRPr="00EB4905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:rsidR="004F3CEC" w:rsidRPr="00412577" w:rsidRDefault="004F3CEC" w:rsidP="00C972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EB4ECD" w:rsidRPr="00412577" w:rsidRDefault="00EB4ECD" w:rsidP="00C972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EB4ECD" w:rsidRPr="00412577" w:rsidSect="00B15A6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500" w:rsidRDefault="00EC6500" w:rsidP="004F3CEC">
      <w:pPr>
        <w:spacing w:after="0" w:line="240" w:lineRule="auto"/>
      </w:pPr>
      <w:r>
        <w:separator/>
      </w:r>
    </w:p>
  </w:endnote>
  <w:endnote w:type="continuationSeparator" w:id="0">
    <w:p w:rsidR="00EC6500" w:rsidRDefault="00EC6500" w:rsidP="004F3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500" w:rsidRDefault="00EC6500" w:rsidP="004F3CEC">
      <w:pPr>
        <w:spacing w:after="0" w:line="240" w:lineRule="auto"/>
      </w:pPr>
      <w:r>
        <w:separator/>
      </w:r>
    </w:p>
  </w:footnote>
  <w:footnote w:type="continuationSeparator" w:id="0">
    <w:p w:rsidR="00EC6500" w:rsidRDefault="00EC6500" w:rsidP="004F3C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3CEC"/>
    <w:rsid w:val="00002281"/>
    <w:rsid w:val="0002598E"/>
    <w:rsid w:val="000719C5"/>
    <w:rsid w:val="000A1C38"/>
    <w:rsid w:val="000A3B44"/>
    <w:rsid w:val="000F1271"/>
    <w:rsid w:val="000F5636"/>
    <w:rsid w:val="00127F7B"/>
    <w:rsid w:val="00194607"/>
    <w:rsid w:val="001E1648"/>
    <w:rsid w:val="00201769"/>
    <w:rsid w:val="00252D74"/>
    <w:rsid w:val="00327DD7"/>
    <w:rsid w:val="00365E98"/>
    <w:rsid w:val="003A6A19"/>
    <w:rsid w:val="00412577"/>
    <w:rsid w:val="004F3CEC"/>
    <w:rsid w:val="00585C18"/>
    <w:rsid w:val="00591037"/>
    <w:rsid w:val="005A70EA"/>
    <w:rsid w:val="005F127F"/>
    <w:rsid w:val="00626088"/>
    <w:rsid w:val="006E409C"/>
    <w:rsid w:val="00714B4C"/>
    <w:rsid w:val="007605AE"/>
    <w:rsid w:val="007608FD"/>
    <w:rsid w:val="007C2A3B"/>
    <w:rsid w:val="008072D2"/>
    <w:rsid w:val="00830990"/>
    <w:rsid w:val="00831144"/>
    <w:rsid w:val="00837615"/>
    <w:rsid w:val="008A2A79"/>
    <w:rsid w:val="008B5262"/>
    <w:rsid w:val="008F4710"/>
    <w:rsid w:val="009A7F7C"/>
    <w:rsid w:val="009C070D"/>
    <w:rsid w:val="009F41D5"/>
    <w:rsid w:val="00AF37B3"/>
    <w:rsid w:val="00B15A6A"/>
    <w:rsid w:val="00B26DAB"/>
    <w:rsid w:val="00B90DE8"/>
    <w:rsid w:val="00B922DE"/>
    <w:rsid w:val="00BC136E"/>
    <w:rsid w:val="00C005D6"/>
    <w:rsid w:val="00C05BAF"/>
    <w:rsid w:val="00C81127"/>
    <w:rsid w:val="00C97295"/>
    <w:rsid w:val="00CC4E4A"/>
    <w:rsid w:val="00CE3AC8"/>
    <w:rsid w:val="00CE7393"/>
    <w:rsid w:val="00D45B97"/>
    <w:rsid w:val="00DC62E9"/>
    <w:rsid w:val="00E05F6F"/>
    <w:rsid w:val="00E705B7"/>
    <w:rsid w:val="00E7089A"/>
    <w:rsid w:val="00E73586"/>
    <w:rsid w:val="00EA68FB"/>
    <w:rsid w:val="00EB4905"/>
    <w:rsid w:val="00EB4ECD"/>
    <w:rsid w:val="00EC6500"/>
    <w:rsid w:val="00EE5F49"/>
    <w:rsid w:val="00F05601"/>
    <w:rsid w:val="00F057B9"/>
    <w:rsid w:val="00F9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CEC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F3C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F3CE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F3CE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F3CEC"/>
    <w:rPr>
      <w:sz w:val="18"/>
      <w:szCs w:val="18"/>
    </w:rPr>
  </w:style>
  <w:style w:type="paragraph" w:styleId="NoSpacing">
    <w:name w:val="No Spacing"/>
    <w:link w:val="NoSpacingChar"/>
    <w:uiPriority w:val="1"/>
    <w:qFormat/>
    <w:rsid w:val="004F3CEC"/>
    <w:rPr>
      <w:kern w:val="0"/>
      <w:sz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F3CEC"/>
    <w:rPr>
      <w:kern w:val="0"/>
      <w:sz w:val="22"/>
      <w:lang w:eastAsia="en-US"/>
    </w:rPr>
  </w:style>
  <w:style w:type="table" w:styleId="TableGrid">
    <w:name w:val="Table Grid"/>
    <w:basedOn w:val="TableNormal"/>
    <w:uiPriority w:val="59"/>
    <w:rsid w:val="004F3CEC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44</Words>
  <Characters>821</Characters>
  <Application>Microsoft Office Word</Application>
  <DocSecurity>0</DocSecurity>
  <Lines>6</Lines>
  <Paragraphs>1</Paragraphs>
  <ScaleCrop>false</ScaleCrop>
  <Company>Lenovo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nban</cp:lastModifiedBy>
  <cp:revision>88</cp:revision>
  <dcterms:created xsi:type="dcterms:W3CDTF">2019-11-20T04:49:00Z</dcterms:created>
  <dcterms:modified xsi:type="dcterms:W3CDTF">2020-06-04T06:28:00Z</dcterms:modified>
</cp:coreProperties>
</file>